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4078E" w14:textId="77777777" w:rsidR="00FC2EC2" w:rsidRDefault="00FC2EC2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802A02A" w14:textId="460294F3" w:rsidR="00FC2EC2" w:rsidRDefault="00FC2EC2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2552F47A" wp14:editId="5991B611">
            <wp:extent cx="5943600" cy="5600700"/>
            <wp:effectExtent l="0" t="0" r="0" b="0"/>
            <wp:docPr id="140588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CD447" w14:textId="3599B331" w:rsidR="00FC2EC2" w:rsidRPr="00D802E3" w:rsidRDefault="00FC2EC2" w:rsidP="00FC2EC2">
      <w:pPr>
        <w:pStyle w:val="ListParagraph"/>
        <w:bidi w:val="0"/>
        <w:spacing w:before="240" w:line="360" w:lineRule="auto"/>
        <w:ind w:left="0"/>
        <w:jc w:val="both"/>
        <w:rPr>
          <w:rFonts w:asciiTheme="majorBidi" w:hAnsiTheme="majorBidi" w:cstheme="majorBidi"/>
          <w:sz w:val="20"/>
          <w:szCs w:val="20"/>
        </w:rPr>
      </w:pPr>
      <w:r w:rsidRPr="00D802E3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D802E3">
        <w:rPr>
          <w:rFonts w:asciiTheme="majorBidi" w:hAnsiTheme="majorBidi" w:cstheme="majorBidi"/>
          <w:sz w:val="20"/>
          <w:szCs w:val="20"/>
        </w:rPr>
        <w:t xml:space="preserve"> Output summary of functional distribution of protein-coding genes and taxonomic information in the </w:t>
      </w:r>
      <w:proofErr w:type="spellStart"/>
      <w:r w:rsidRPr="00D802E3">
        <w:rPr>
          <w:rFonts w:asciiTheme="majorBidi" w:hAnsiTheme="majorBidi" w:cstheme="majorBidi"/>
          <w:sz w:val="20"/>
          <w:szCs w:val="20"/>
        </w:rPr>
        <w:t>GhostKOALA</w:t>
      </w:r>
      <w:proofErr w:type="spellEnd"/>
      <w:r w:rsidRPr="00D802E3">
        <w:rPr>
          <w:rFonts w:asciiTheme="majorBidi" w:hAnsiTheme="majorBidi" w:cstheme="majorBidi"/>
          <w:sz w:val="20"/>
          <w:szCs w:val="20"/>
        </w:rPr>
        <w:t xml:space="preserve"> server.</w:t>
      </w:r>
    </w:p>
    <w:p w14:paraId="4AB3958B" w14:textId="77777777" w:rsidR="00FC2EC2" w:rsidRPr="00D802E3" w:rsidRDefault="00FC2EC2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8A2C7BE" w14:textId="77777777" w:rsidR="00FC2EC2" w:rsidRDefault="00FC2EC2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84E8E87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F73198C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13B417C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D471328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20BD7D7" w14:textId="77777777" w:rsidR="00D802E3" w:rsidRP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9EA35F6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75EDCF1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218174F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2D6CD8D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04299AE" w14:textId="77777777" w:rsidR="00D802E3" w:rsidRDefault="00D802E3" w:rsidP="00FC2EC2">
      <w:pPr>
        <w:spacing w:line="240" w:lineRule="auto"/>
        <w:ind w:left="90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E70F58B" w14:textId="059856B2" w:rsidR="00FC2EC2" w:rsidRPr="00741E6A" w:rsidRDefault="00FC2EC2" w:rsidP="00FC2EC2">
      <w:pPr>
        <w:spacing w:line="240" w:lineRule="auto"/>
        <w:ind w:left="900"/>
        <w:jc w:val="both"/>
        <w:rPr>
          <w:rFonts w:asciiTheme="majorBidi" w:hAnsiTheme="majorBidi" w:cstheme="majorBidi"/>
          <w:sz w:val="20"/>
          <w:szCs w:val="20"/>
        </w:rPr>
      </w:pPr>
      <w:r w:rsidRPr="00D802E3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741E6A">
        <w:rPr>
          <w:rFonts w:asciiTheme="majorBidi" w:hAnsiTheme="majorBidi" w:cstheme="majorBidi"/>
          <w:sz w:val="20"/>
          <w:szCs w:val="20"/>
        </w:rPr>
        <w:t xml:space="preserve"> Identified and submitted isoforms of LVP1-alpha and LVP1-beta in </w:t>
      </w:r>
      <w:proofErr w:type="spellStart"/>
      <w:r w:rsidRPr="00741E6A">
        <w:rPr>
          <w:rFonts w:asciiTheme="majorBidi" w:hAnsiTheme="majorBidi" w:cstheme="majorBidi"/>
          <w:sz w:val="20"/>
          <w:szCs w:val="20"/>
        </w:rPr>
        <w:t>GeneBank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database.</w:t>
      </w:r>
    </w:p>
    <w:tbl>
      <w:tblPr>
        <w:tblStyle w:val="GridTable4-Accent1"/>
        <w:tblW w:w="4245" w:type="dxa"/>
        <w:tblInd w:w="2385" w:type="dxa"/>
        <w:tblLook w:val="04A0" w:firstRow="1" w:lastRow="0" w:firstColumn="1" w:lastColumn="0" w:noHBand="0" w:noVBand="1"/>
      </w:tblPr>
      <w:tblGrid>
        <w:gridCol w:w="1815"/>
        <w:gridCol w:w="2430"/>
      </w:tblGrid>
      <w:tr w:rsidR="00FC2EC2" w:rsidRPr="00741E6A" w14:paraId="7E1BD19A" w14:textId="77777777" w:rsidTr="00B05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4E88E32F" w14:textId="77777777" w:rsidR="00FC2EC2" w:rsidRPr="00741E6A" w:rsidRDefault="00FC2EC2" w:rsidP="00B05C00">
            <w:pPr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otein name</w:t>
            </w:r>
          </w:p>
        </w:tc>
        <w:tc>
          <w:tcPr>
            <w:tcW w:w="2430" w:type="dxa"/>
            <w:vAlign w:val="center"/>
          </w:tcPr>
          <w:p w14:paraId="74806E7E" w14:textId="77777777" w:rsidR="00FC2EC2" w:rsidRPr="00741E6A" w:rsidRDefault="00FC2EC2" w:rsidP="00B05C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ccession number</w:t>
            </w:r>
          </w:p>
        </w:tc>
      </w:tr>
      <w:tr w:rsidR="00FC2EC2" w:rsidRPr="00741E6A" w14:paraId="0CBAD5E7" w14:textId="77777777" w:rsidTr="00B05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0C450EA3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HzLVP1_alpha1</w:t>
            </w:r>
          </w:p>
        </w:tc>
        <w:tc>
          <w:tcPr>
            <w:tcW w:w="2430" w:type="dxa"/>
            <w:vAlign w:val="center"/>
          </w:tcPr>
          <w:p w14:paraId="504F4946" w14:textId="77777777" w:rsidR="00FC2EC2" w:rsidRPr="00741E6A" w:rsidRDefault="00FC2EC2" w:rsidP="00B05C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PP236771</w:t>
            </w:r>
          </w:p>
        </w:tc>
      </w:tr>
      <w:tr w:rsidR="00FC2EC2" w:rsidRPr="00741E6A" w14:paraId="4271CFB6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76ACBFBA" w14:textId="77777777" w:rsidR="00FC2EC2" w:rsidRPr="00741E6A" w:rsidRDefault="00FC2EC2" w:rsidP="00B05C00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HzLVP1_alpha2</w:t>
            </w:r>
          </w:p>
        </w:tc>
        <w:tc>
          <w:tcPr>
            <w:tcW w:w="2430" w:type="dxa"/>
            <w:vAlign w:val="center"/>
          </w:tcPr>
          <w:p w14:paraId="5C444758" w14:textId="77777777" w:rsidR="00FC2EC2" w:rsidRPr="00741E6A" w:rsidRDefault="00FC2EC2" w:rsidP="00B05C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PP236772</w:t>
            </w:r>
          </w:p>
        </w:tc>
      </w:tr>
      <w:tr w:rsidR="00FC2EC2" w:rsidRPr="00741E6A" w14:paraId="4AFFCDDB" w14:textId="77777777" w:rsidTr="00B05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233A63AB" w14:textId="77777777" w:rsidR="00FC2EC2" w:rsidRPr="00741E6A" w:rsidRDefault="00FC2EC2" w:rsidP="00B05C00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HzLVP1_alpha3</w:t>
            </w:r>
          </w:p>
        </w:tc>
        <w:tc>
          <w:tcPr>
            <w:tcW w:w="2430" w:type="dxa"/>
            <w:vAlign w:val="center"/>
          </w:tcPr>
          <w:p w14:paraId="120E55D7" w14:textId="77777777" w:rsidR="00FC2EC2" w:rsidRPr="00741E6A" w:rsidRDefault="00FC2EC2" w:rsidP="00B05C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PP236773</w:t>
            </w:r>
          </w:p>
        </w:tc>
      </w:tr>
      <w:tr w:rsidR="00FC2EC2" w:rsidRPr="00741E6A" w14:paraId="77E0F5F4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52891F9A" w14:textId="77777777" w:rsidR="00FC2EC2" w:rsidRPr="00741E6A" w:rsidRDefault="00FC2EC2" w:rsidP="00B05C00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HzLVP1_beta1</w:t>
            </w:r>
          </w:p>
        </w:tc>
        <w:tc>
          <w:tcPr>
            <w:tcW w:w="2430" w:type="dxa"/>
            <w:vAlign w:val="center"/>
          </w:tcPr>
          <w:p w14:paraId="718E3700" w14:textId="77777777" w:rsidR="00FC2EC2" w:rsidRPr="00741E6A" w:rsidRDefault="00FC2EC2" w:rsidP="00B05C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PP236774</w:t>
            </w:r>
          </w:p>
        </w:tc>
      </w:tr>
      <w:tr w:rsidR="00FC2EC2" w:rsidRPr="00741E6A" w14:paraId="751A1F2E" w14:textId="77777777" w:rsidTr="00B05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Align w:val="center"/>
          </w:tcPr>
          <w:p w14:paraId="0C4894B2" w14:textId="77777777" w:rsidR="00FC2EC2" w:rsidRPr="00741E6A" w:rsidRDefault="00FC2EC2" w:rsidP="00B05C00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HzLVP1_beta2</w:t>
            </w:r>
          </w:p>
        </w:tc>
        <w:tc>
          <w:tcPr>
            <w:tcW w:w="2430" w:type="dxa"/>
            <w:vAlign w:val="center"/>
          </w:tcPr>
          <w:p w14:paraId="577D184D" w14:textId="77777777" w:rsidR="00FC2EC2" w:rsidRPr="00741E6A" w:rsidRDefault="00FC2EC2" w:rsidP="00B05C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41E6A">
              <w:rPr>
                <w:rFonts w:asciiTheme="majorBidi" w:hAnsiTheme="majorBidi" w:cstheme="majorBidi"/>
                <w:sz w:val="20"/>
                <w:szCs w:val="20"/>
              </w:rPr>
              <w:t>PP236775</w:t>
            </w:r>
          </w:p>
        </w:tc>
      </w:tr>
    </w:tbl>
    <w:p w14:paraId="062B266B" w14:textId="77777777" w:rsidR="00FC2EC2" w:rsidRPr="00741E6A" w:rsidRDefault="00FC2EC2" w:rsidP="00FC2EC2">
      <w:pPr>
        <w:spacing w:line="240" w:lineRule="auto"/>
        <w:ind w:left="990"/>
        <w:jc w:val="both"/>
        <w:rPr>
          <w:rFonts w:asciiTheme="majorBidi" w:hAnsiTheme="majorBidi" w:cstheme="majorBidi"/>
          <w:sz w:val="20"/>
          <w:szCs w:val="20"/>
        </w:rPr>
      </w:pPr>
      <w:r w:rsidRPr="00741E6A">
        <w:rPr>
          <w:rFonts w:asciiTheme="majorBidi" w:hAnsiTheme="majorBidi" w:cstheme="majorBidi"/>
          <w:sz w:val="20"/>
          <w:szCs w:val="20"/>
        </w:rPr>
        <w:t xml:space="preserve">HzLVP1_alpha1: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Lipolysis activating peptide 1_alpha subunit isoform X1</w:t>
      </w:r>
    </w:p>
    <w:p w14:paraId="406D9057" w14:textId="77777777" w:rsidR="00FC2EC2" w:rsidRPr="00741E6A" w:rsidRDefault="00FC2EC2" w:rsidP="00FC2EC2">
      <w:pPr>
        <w:spacing w:line="240" w:lineRule="auto"/>
        <w:ind w:left="990"/>
        <w:jc w:val="both"/>
        <w:rPr>
          <w:rFonts w:asciiTheme="majorBidi" w:hAnsiTheme="majorBidi" w:cstheme="majorBidi"/>
          <w:sz w:val="20"/>
          <w:szCs w:val="20"/>
        </w:rPr>
      </w:pPr>
      <w:r w:rsidRPr="00741E6A">
        <w:rPr>
          <w:rFonts w:asciiTheme="majorBidi" w:hAnsiTheme="majorBidi" w:cstheme="majorBidi"/>
          <w:sz w:val="20"/>
          <w:szCs w:val="20"/>
        </w:rPr>
        <w:t xml:space="preserve">HzLVP1_alpha2: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Lipolysis activating peptide 1_alpha subunit isoform X2</w:t>
      </w:r>
    </w:p>
    <w:p w14:paraId="46473FA8" w14:textId="77777777" w:rsidR="00FC2EC2" w:rsidRPr="00741E6A" w:rsidRDefault="00FC2EC2" w:rsidP="00FC2EC2">
      <w:pPr>
        <w:spacing w:line="240" w:lineRule="auto"/>
        <w:ind w:left="990"/>
        <w:jc w:val="both"/>
        <w:rPr>
          <w:rFonts w:asciiTheme="majorBidi" w:hAnsiTheme="majorBidi" w:cstheme="majorBidi"/>
          <w:sz w:val="20"/>
          <w:szCs w:val="20"/>
        </w:rPr>
      </w:pPr>
      <w:r w:rsidRPr="00741E6A">
        <w:rPr>
          <w:rFonts w:asciiTheme="majorBidi" w:hAnsiTheme="majorBidi" w:cstheme="majorBidi"/>
          <w:sz w:val="20"/>
          <w:szCs w:val="20"/>
        </w:rPr>
        <w:t xml:space="preserve">HzLVP1_alpha3: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Lipolysis activating peptide 1_alpha subunit isoform X3</w:t>
      </w:r>
    </w:p>
    <w:p w14:paraId="3661F902" w14:textId="77777777" w:rsidR="00FC2EC2" w:rsidRPr="00741E6A" w:rsidRDefault="00FC2EC2" w:rsidP="00FC2EC2">
      <w:pPr>
        <w:spacing w:line="240" w:lineRule="auto"/>
        <w:ind w:left="990"/>
        <w:jc w:val="both"/>
        <w:rPr>
          <w:rFonts w:asciiTheme="majorBidi" w:hAnsiTheme="majorBidi" w:cstheme="majorBidi"/>
          <w:sz w:val="20"/>
          <w:szCs w:val="20"/>
        </w:rPr>
      </w:pPr>
      <w:r w:rsidRPr="00741E6A">
        <w:rPr>
          <w:rFonts w:asciiTheme="majorBidi" w:hAnsiTheme="majorBidi" w:cstheme="majorBidi"/>
          <w:sz w:val="20"/>
          <w:szCs w:val="20"/>
        </w:rPr>
        <w:t xml:space="preserve">HzLVP1_beta1: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Lipolysis activating peptide 1_beta subunit isoform X1</w:t>
      </w:r>
    </w:p>
    <w:p w14:paraId="679A878F" w14:textId="77777777" w:rsidR="00FC2EC2" w:rsidRPr="00741E6A" w:rsidRDefault="00FC2EC2" w:rsidP="00FC2EC2">
      <w:pPr>
        <w:spacing w:line="240" w:lineRule="auto"/>
        <w:ind w:left="990"/>
        <w:jc w:val="both"/>
        <w:rPr>
          <w:rFonts w:asciiTheme="majorBidi" w:hAnsiTheme="majorBidi" w:cstheme="majorBidi"/>
          <w:sz w:val="20"/>
          <w:szCs w:val="20"/>
        </w:rPr>
      </w:pPr>
      <w:r w:rsidRPr="00741E6A">
        <w:rPr>
          <w:rFonts w:asciiTheme="majorBidi" w:hAnsiTheme="majorBidi" w:cstheme="majorBidi"/>
          <w:sz w:val="20"/>
          <w:szCs w:val="20"/>
        </w:rPr>
        <w:t xml:space="preserve">HzLVP1_beta2: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 Lipolysis activating peptide 1_beta subunit isoform X2</w:t>
      </w:r>
    </w:p>
    <w:p w14:paraId="775D91F5" w14:textId="77777777" w:rsidR="00765CCD" w:rsidRDefault="00765CCD"/>
    <w:p w14:paraId="76FB9832" w14:textId="77777777" w:rsidR="00D802E3" w:rsidRDefault="00D802E3"/>
    <w:p w14:paraId="0CF21DB2" w14:textId="77777777" w:rsidR="00D802E3" w:rsidRDefault="00D802E3"/>
    <w:p w14:paraId="5CC30004" w14:textId="77777777" w:rsidR="00D802E3" w:rsidRDefault="00D802E3"/>
    <w:p w14:paraId="3D38929D" w14:textId="77777777" w:rsidR="00D802E3" w:rsidRDefault="00D802E3"/>
    <w:p w14:paraId="1EE89B6C" w14:textId="77777777" w:rsidR="00D802E3" w:rsidRDefault="00D802E3"/>
    <w:p w14:paraId="658D1EE5" w14:textId="77777777" w:rsidR="00D802E3" w:rsidRDefault="00D802E3"/>
    <w:p w14:paraId="4B792F91" w14:textId="77777777" w:rsidR="00D802E3" w:rsidRDefault="00D802E3"/>
    <w:p w14:paraId="620015F4" w14:textId="77777777" w:rsidR="00D802E3" w:rsidRDefault="00D802E3"/>
    <w:p w14:paraId="0093BD04" w14:textId="77777777" w:rsidR="00D802E3" w:rsidRDefault="00D802E3"/>
    <w:p w14:paraId="7017F12D" w14:textId="77777777" w:rsidR="00D802E3" w:rsidRDefault="00D802E3"/>
    <w:p w14:paraId="5DDF361B" w14:textId="77777777" w:rsidR="00D802E3" w:rsidRDefault="00D802E3"/>
    <w:p w14:paraId="072D471D" w14:textId="77777777" w:rsidR="00D802E3" w:rsidRDefault="00D802E3"/>
    <w:p w14:paraId="7F2F9494" w14:textId="77777777" w:rsidR="00D802E3" w:rsidRDefault="00D802E3"/>
    <w:p w14:paraId="2B113610" w14:textId="56D8E5E7" w:rsidR="00FC2EC2" w:rsidRPr="00741E6A" w:rsidRDefault="00FC2EC2" w:rsidP="00FC2EC2">
      <w:pPr>
        <w:tabs>
          <w:tab w:val="left" w:pos="4035"/>
        </w:tabs>
        <w:jc w:val="both"/>
        <w:rPr>
          <w:rFonts w:asciiTheme="majorBidi" w:hAnsiTheme="majorBidi" w:cstheme="majorBidi"/>
          <w:sz w:val="20"/>
          <w:szCs w:val="20"/>
        </w:rPr>
      </w:pPr>
      <w:r w:rsidRPr="00D802E3">
        <w:rPr>
          <w:rFonts w:asciiTheme="majorBidi" w:hAnsiTheme="majorBidi" w:cstheme="majorBidi"/>
          <w:b/>
          <w:bCs/>
          <w:sz w:val="20"/>
          <w:szCs w:val="20"/>
        </w:rPr>
        <w:t>Table S2.</w:t>
      </w:r>
      <w:r w:rsidRPr="00741E6A">
        <w:rPr>
          <w:rFonts w:asciiTheme="majorBidi" w:hAnsiTheme="majorBidi" w:cstheme="majorBidi"/>
          <w:sz w:val="20"/>
          <w:szCs w:val="20"/>
        </w:rPr>
        <w:t xml:space="preserve"> Physicochemical properties of LVP1_alpha and LVP1_beta of </w:t>
      </w:r>
      <w:r w:rsidRPr="00741E6A">
        <w:rPr>
          <w:rFonts w:asciiTheme="majorBidi" w:hAnsiTheme="majorBidi" w:cstheme="majorBidi"/>
          <w:i/>
          <w:iCs/>
          <w:sz w:val="20"/>
          <w:szCs w:val="20"/>
        </w:rPr>
        <w:t xml:space="preserve">H. </w:t>
      </w:r>
      <w:proofErr w:type="spellStart"/>
      <w:r w:rsidRPr="00741E6A">
        <w:rPr>
          <w:rFonts w:asciiTheme="majorBidi" w:hAnsiTheme="majorBidi" w:cstheme="majorBidi"/>
          <w:i/>
          <w:iCs/>
          <w:sz w:val="20"/>
          <w:szCs w:val="20"/>
        </w:rPr>
        <w:t>zagrosensis</w:t>
      </w:r>
      <w:proofErr w:type="spellEnd"/>
      <w:r w:rsidRPr="00741E6A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Style w:val="GridTable1Light-Accent6"/>
        <w:tblpPr w:leftFromText="180" w:rightFromText="180" w:vertAnchor="text" w:horzAnchor="margin" w:tblpXSpec="center" w:tblpY="541"/>
        <w:tblW w:w="11340" w:type="dxa"/>
        <w:tblLayout w:type="fixed"/>
        <w:tblLook w:val="04A0" w:firstRow="1" w:lastRow="0" w:firstColumn="1" w:lastColumn="0" w:noHBand="0" w:noVBand="1"/>
      </w:tblPr>
      <w:tblGrid>
        <w:gridCol w:w="1350"/>
        <w:gridCol w:w="810"/>
        <w:gridCol w:w="810"/>
        <w:gridCol w:w="990"/>
        <w:gridCol w:w="1080"/>
        <w:gridCol w:w="810"/>
        <w:gridCol w:w="900"/>
        <w:gridCol w:w="990"/>
        <w:gridCol w:w="900"/>
        <w:gridCol w:w="990"/>
        <w:gridCol w:w="1710"/>
      </w:tblGrid>
      <w:tr w:rsidR="00FC2EC2" w:rsidRPr="00741E6A" w14:paraId="297D56AC" w14:textId="77777777" w:rsidTr="00B05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5032CB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Peptide name</w:t>
            </w:r>
          </w:p>
        </w:tc>
        <w:tc>
          <w:tcPr>
            <w:tcW w:w="810" w:type="dxa"/>
          </w:tcPr>
          <w:p w14:paraId="35D72CB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Signal peptide (bp)</w:t>
            </w:r>
          </w:p>
        </w:tc>
        <w:tc>
          <w:tcPr>
            <w:tcW w:w="810" w:type="dxa"/>
          </w:tcPr>
          <w:p w14:paraId="1ADC3AB6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Mature peptide (bp)</w:t>
            </w:r>
          </w:p>
        </w:tc>
        <w:tc>
          <w:tcPr>
            <w:tcW w:w="990" w:type="dxa"/>
          </w:tcPr>
          <w:p w14:paraId="0DC508C0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Molecular weight (g/mol)</w:t>
            </w:r>
          </w:p>
        </w:tc>
        <w:tc>
          <w:tcPr>
            <w:tcW w:w="1080" w:type="dxa"/>
          </w:tcPr>
          <w:p w14:paraId="5AED5CCE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 xml:space="preserve">Theoretical </w:t>
            </w:r>
            <w:proofErr w:type="spellStart"/>
            <w:r w:rsidRPr="00741E6A">
              <w:rPr>
                <w:rFonts w:asciiTheme="majorBidi" w:hAnsiTheme="majorBidi" w:cstheme="majorBidi"/>
                <w:sz w:val="16"/>
                <w:szCs w:val="16"/>
              </w:rPr>
              <w:t>pI</w:t>
            </w:r>
            <w:proofErr w:type="spellEnd"/>
          </w:p>
          <w:p w14:paraId="5F0E275F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094DDD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Net charge at pH 7</w:t>
            </w:r>
          </w:p>
        </w:tc>
        <w:tc>
          <w:tcPr>
            <w:tcW w:w="900" w:type="dxa"/>
          </w:tcPr>
          <w:p w14:paraId="28FCF5C5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Water solubility</w:t>
            </w:r>
          </w:p>
        </w:tc>
        <w:tc>
          <w:tcPr>
            <w:tcW w:w="990" w:type="dxa"/>
          </w:tcPr>
          <w:p w14:paraId="0B6D6248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Instability index</w:t>
            </w:r>
          </w:p>
          <w:p w14:paraId="7E60243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95A5DCC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Aliphatic index</w:t>
            </w:r>
          </w:p>
          <w:p w14:paraId="2ACD32DA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0" w:type="dxa"/>
          </w:tcPr>
          <w:p w14:paraId="1D24A393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rand average of hydropathicity (GRAVY)</w:t>
            </w:r>
          </w:p>
        </w:tc>
        <w:tc>
          <w:tcPr>
            <w:tcW w:w="1710" w:type="dxa"/>
          </w:tcPr>
          <w:p w14:paraId="21A3F1BB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Estimated half-life</w:t>
            </w:r>
          </w:p>
        </w:tc>
      </w:tr>
      <w:tr w:rsidR="00FC2EC2" w:rsidRPr="00741E6A" w14:paraId="7E539538" w14:textId="77777777" w:rsidTr="00B05C00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872BFC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HzLVP1_alpha1</w:t>
            </w:r>
          </w:p>
          <w:p w14:paraId="75331C96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4DC9FA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EE5989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291AD6C8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990" w:type="dxa"/>
          </w:tcPr>
          <w:p w14:paraId="05AE83E9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983.01</w:t>
            </w:r>
          </w:p>
        </w:tc>
        <w:tc>
          <w:tcPr>
            <w:tcW w:w="1080" w:type="dxa"/>
          </w:tcPr>
          <w:p w14:paraId="13073F8A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5.53</w:t>
            </w:r>
          </w:p>
        </w:tc>
        <w:tc>
          <w:tcPr>
            <w:tcW w:w="810" w:type="dxa"/>
          </w:tcPr>
          <w:p w14:paraId="181D45F6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2.3</w:t>
            </w:r>
          </w:p>
        </w:tc>
        <w:tc>
          <w:tcPr>
            <w:tcW w:w="900" w:type="dxa"/>
          </w:tcPr>
          <w:p w14:paraId="3611A40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990" w:type="dxa"/>
          </w:tcPr>
          <w:p w14:paraId="5DCE0963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23.59</w:t>
            </w:r>
          </w:p>
        </w:tc>
        <w:tc>
          <w:tcPr>
            <w:tcW w:w="900" w:type="dxa"/>
          </w:tcPr>
          <w:p w14:paraId="444B164C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55.00</w:t>
            </w:r>
          </w:p>
          <w:p w14:paraId="0FA33AB4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40FBDBF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0.886</w:t>
            </w:r>
          </w:p>
        </w:tc>
        <w:tc>
          <w:tcPr>
            <w:tcW w:w="1710" w:type="dxa"/>
          </w:tcPr>
          <w:p w14:paraId="6AEEFE42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1.1 hours (mammalian reticulocytes, in vitro).</w:t>
            </w:r>
          </w:p>
          <w:p w14:paraId="6D9D1AD1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 xml:space="preserve">-3 min (yeast, in vivo).                         </w:t>
            </w:r>
          </w:p>
          <w:p w14:paraId="3F1AB30B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&gt;10 hours (Escherichia coli, in vivo)</w:t>
            </w:r>
          </w:p>
        </w:tc>
      </w:tr>
      <w:tr w:rsidR="00FC2EC2" w:rsidRPr="00741E6A" w14:paraId="46CFA67D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7907895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HzLVP1_alpha2</w:t>
            </w:r>
          </w:p>
          <w:p w14:paraId="2C6ED40E" w14:textId="77777777" w:rsidR="00FC2EC2" w:rsidRPr="00741E6A" w:rsidRDefault="00FC2EC2" w:rsidP="00B05C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2C9F47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08B3D80A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990" w:type="dxa"/>
          </w:tcPr>
          <w:p w14:paraId="7673BF90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10686.56</w:t>
            </w:r>
          </w:p>
        </w:tc>
        <w:tc>
          <w:tcPr>
            <w:tcW w:w="1080" w:type="dxa"/>
          </w:tcPr>
          <w:p w14:paraId="5188DF89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.97</w:t>
            </w:r>
          </w:p>
        </w:tc>
        <w:tc>
          <w:tcPr>
            <w:tcW w:w="810" w:type="dxa"/>
          </w:tcPr>
          <w:p w14:paraId="0AF47E16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14:paraId="6095DA5F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990" w:type="dxa"/>
          </w:tcPr>
          <w:p w14:paraId="6FE75A2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14.78</w:t>
            </w:r>
          </w:p>
        </w:tc>
        <w:tc>
          <w:tcPr>
            <w:tcW w:w="900" w:type="dxa"/>
          </w:tcPr>
          <w:p w14:paraId="197B979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1.38</w:t>
            </w:r>
          </w:p>
        </w:tc>
        <w:tc>
          <w:tcPr>
            <w:tcW w:w="990" w:type="dxa"/>
          </w:tcPr>
          <w:p w14:paraId="35733F84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0.235</w:t>
            </w:r>
          </w:p>
          <w:p w14:paraId="2158859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0ACFFE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30 hours (mammalian reticulocytes, in vitro).</w:t>
            </w:r>
          </w:p>
          <w:p w14:paraId="25DA3C0F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20 hours (yeast, in vivo).</w:t>
            </w:r>
          </w:p>
          <w:p w14:paraId="403EDDCC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10 hours (Escherichia coli, in vivo).</w:t>
            </w:r>
          </w:p>
        </w:tc>
      </w:tr>
      <w:tr w:rsidR="00FC2EC2" w:rsidRPr="00741E6A" w14:paraId="12DFE069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732D8E9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HzLVP1_alpha3</w:t>
            </w:r>
          </w:p>
        </w:tc>
        <w:tc>
          <w:tcPr>
            <w:tcW w:w="810" w:type="dxa"/>
          </w:tcPr>
          <w:p w14:paraId="64B831C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095A253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990" w:type="dxa"/>
          </w:tcPr>
          <w:p w14:paraId="62526FDE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146.29</w:t>
            </w:r>
          </w:p>
          <w:p w14:paraId="0F9A7D08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BB462B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.85</w:t>
            </w:r>
          </w:p>
          <w:p w14:paraId="0F7FA42F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ECA5A45" w14:textId="77777777" w:rsidR="00FC2EC2" w:rsidRPr="00741E6A" w:rsidRDefault="00FC2EC2" w:rsidP="00B05C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br/>
              <w:t>4.7</w:t>
            </w:r>
          </w:p>
          <w:p w14:paraId="23F5CF93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28291152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990" w:type="dxa"/>
          </w:tcPr>
          <w:p w14:paraId="4A8A453D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19.04</w:t>
            </w:r>
          </w:p>
          <w:p w14:paraId="358F15D2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4D44D8E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42.39</w:t>
            </w:r>
          </w:p>
        </w:tc>
        <w:tc>
          <w:tcPr>
            <w:tcW w:w="990" w:type="dxa"/>
          </w:tcPr>
          <w:p w14:paraId="6541F7EC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0.852</w:t>
            </w:r>
          </w:p>
          <w:p w14:paraId="2ED1090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4551C47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4.4 hours (mammalian reticulocytes, in vitro).</w:t>
            </w:r>
          </w:p>
          <w:p w14:paraId="702AA07D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20 hours (yeast, in vivo).</w:t>
            </w:r>
          </w:p>
          <w:p w14:paraId="2E5BCD4D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10 hours (Escherichia coli, in vivo).</w:t>
            </w:r>
          </w:p>
        </w:tc>
      </w:tr>
      <w:tr w:rsidR="00FC2EC2" w:rsidRPr="00741E6A" w14:paraId="41C1ED5C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1B0E30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HzLVP1_beta1</w:t>
            </w:r>
          </w:p>
          <w:p w14:paraId="6A0256F0" w14:textId="77777777" w:rsidR="00FC2EC2" w:rsidRPr="00741E6A" w:rsidRDefault="00FC2EC2" w:rsidP="00B05C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76CE156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10" w:type="dxa"/>
          </w:tcPr>
          <w:p w14:paraId="5B17A639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990" w:type="dxa"/>
          </w:tcPr>
          <w:p w14:paraId="3550AD27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295.40</w:t>
            </w:r>
          </w:p>
          <w:p w14:paraId="730F7FD7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A850AB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.72</w:t>
            </w:r>
          </w:p>
        </w:tc>
        <w:tc>
          <w:tcPr>
            <w:tcW w:w="810" w:type="dxa"/>
          </w:tcPr>
          <w:p w14:paraId="382B89D0" w14:textId="77777777" w:rsidR="00FC2EC2" w:rsidRPr="00741E6A" w:rsidRDefault="00FC2EC2" w:rsidP="00B05C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br/>
              <w:t>0.7</w:t>
            </w:r>
          </w:p>
          <w:p w14:paraId="7952B44B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74DBA93D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990" w:type="dxa"/>
          </w:tcPr>
          <w:p w14:paraId="29F87D13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48.45</w:t>
            </w:r>
          </w:p>
          <w:p w14:paraId="3CE31BB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AC19B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53.36</w:t>
            </w:r>
          </w:p>
        </w:tc>
        <w:tc>
          <w:tcPr>
            <w:tcW w:w="990" w:type="dxa"/>
          </w:tcPr>
          <w:p w14:paraId="38629B0E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0.677</w:t>
            </w:r>
          </w:p>
          <w:p w14:paraId="39E33663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AA46AF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1.1 hours (mammalian reticulocytes, in vitro).</w:t>
            </w:r>
          </w:p>
          <w:p w14:paraId="0B6695CC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3 min (yeast, in vivo).</w:t>
            </w:r>
          </w:p>
          <w:p w14:paraId="798D6E00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10 hours (Escherichia coli, in vivo).</w:t>
            </w:r>
          </w:p>
        </w:tc>
      </w:tr>
      <w:tr w:rsidR="00FC2EC2" w:rsidRPr="00741E6A" w14:paraId="639E434B" w14:textId="77777777" w:rsidTr="00B05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7BBC9E6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HzLVP1_beta2</w:t>
            </w:r>
          </w:p>
          <w:p w14:paraId="0A3D507A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451C9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F6645D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10" w:type="dxa"/>
          </w:tcPr>
          <w:p w14:paraId="619113B4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990" w:type="dxa"/>
          </w:tcPr>
          <w:p w14:paraId="15ADC3C0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8604.88</w:t>
            </w:r>
          </w:p>
          <w:p w14:paraId="463B4AAE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BACDC4F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7.73</w:t>
            </w:r>
          </w:p>
        </w:tc>
        <w:tc>
          <w:tcPr>
            <w:tcW w:w="810" w:type="dxa"/>
          </w:tcPr>
          <w:p w14:paraId="618CC08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0.7</w:t>
            </w:r>
          </w:p>
        </w:tc>
        <w:tc>
          <w:tcPr>
            <w:tcW w:w="900" w:type="dxa"/>
          </w:tcPr>
          <w:p w14:paraId="6FC1EDCD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990" w:type="dxa"/>
          </w:tcPr>
          <w:p w14:paraId="7DCCC29C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27.60</w:t>
            </w:r>
          </w:p>
        </w:tc>
        <w:tc>
          <w:tcPr>
            <w:tcW w:w="900" w:type="dxa"/>
          </w:tcPr>
          <w:p w14:paraId="3352E5AA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57.89</w:t>
            </w:r>
          </w:p>
          <w:p w14:paraId="0E418281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14:paraId="023836E1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0.328</w:t>
            </w:r>
          </w:p>
          <w:p w14:paraId="419E0910" w14:textId="77777777" w:rsidR="00FC2EC2" w:rsidRPr="00741E6A" w:rsidRDefault="00FC2EC2" w:rsidP="00B05C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6CE94E9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4.4 hours (mammalian reticulocytes, in vitro).</w:t>
            </w:r>
          </w:p>
          <w:p w14:paraId="1E33A748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20 hours (yeast, in vivo).</w:t>
            </w:r>
          </w:p>
          <w:p w14:paraId="3EA53991" w14:textId="77777777" w:rsidR="00FC2EC2" w:rsidRPr="00741E6A" w:rsidRDefault="00FC2EC2" w:rsidP="00B05C00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41E6A">
              <w:rPr>
                <w:rFonts w:asciiTheme="majorBidi" w:hAnsiTheme="majorBidi" w:cstheme="majorBidi"/>
                <w:sz w:val="16"/>
                <w:szCs w:val="16"/>
              </w:rPr>
              <w:t>-&gt;10 hours (Escherichia coli, in vivo).</w:t>
            </w:r>
          </w:p>
        </w:tc>
      </w:tr>
    </w:tbl>
    <w:p w14:paraId="09B0DEEA" w14:textId="77777777" w:rsidR="00FC2EC2" w:rsidRDefault="00FC2EC2"/>
    <w:sectPr w:rsidR="00FC2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C2"/>
    <w:rsid w:val="002C7ED7"/>
    <w:rsid w:val="005A7045"/>
    <w:rsid w:val="00765CCD"/>
    <w:rsid w:val="00D802E3"/>
    <w:rsid w:val="00F71015"/>
    <w:rsid w:val="00FC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12BC1"/>
  <w15:chartTrackingRefBased/>
  <w15:docId w15:val="{BE5DB3A3-CFA4-473E-BF47-A21A2515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C2EC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C2E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1">
    <w:name w:val="HTML Preformatted Char1"/>
    <w:basedOn w:val="DefaultParagraphFont"/>
    <w:uiPriority w:val="99"/>
    <w:semiHidden/>
    <w:rsid w:val="00FC2EC2"/>
    <w:rPr>
      <w:rFonts w:ascii="Consolas" w:hAnsi="Consolas"/>
      <w:sz w:val="20"/>
      <w:szCs w:val="20"/>
    </w:rPr>
  </w:style>
  <w:style w:type="table" w:styleId="GridTable1Light-Accent6">
    <w:name w:val="Grid Table 1 Light Accent 6"/>
    <w:basedOn w:val="TableNormal"/>
    <w:uiPriority w:val="46"/>
    <w:rsid w:val="00FC2EC2"/>
    <w:pPr>
      <w:spacing w:after="0" w:line="240" w:lineRule="auto"/>
    </w:pPr>
    <w:tblPr>
      <w:tblStyleRowBandSize w:val="1"/>
      <w:tblStyleColBandSize w:val="1"/>
      <w:tblBorders>
        <w:top w:val="single" w:sz="12" w:space="0" w:color="70AD47" w:themeColor="accent6"/>
        <w:left w:val="single" w:sz="12" w:space="0" w:color="70AD47" w:themeColor="accent6"/>
        <w:bottom w:val="single" w:sz="12" w:space="0" w:color="70AD47" w:themeColor="accent6"/>
        <w:right w:val="single" w:sz="12" w:space="0" w:color="70AD47" w:themeColor="accent6"/>
        <w:insideH w:val="single" w:sz="12" w:space="0" w:color="70AD47" w:themeColor="accent6"/>
        <w:insideV w:val="single" w:sz="12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FC2EC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C2EC2"/>
    <w:rPr>
      <w:kern w:val="0"/>
      <w:lang w:bidi="fa-IR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FC2EC2"/>
    <w:pPr>
      <w:bidi/>
      <w:ind w:left="720"/>
      <w:contextualSpacing/>
    </w:pPr>
    <w:rPr>
      <w:kern w:val="0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Baradaran</dc:creator>
  <cp:keywords/>
  <dc:description/>
  <cp:lastModifiedBy>Masoumeh Baradaran</cp:lastModifiedBy>
  <cp:revision>2</cp:revision>
  <dcterms:created xsi:type="dcterms:W3CDTF">2024-09-28T08:34:00Z</dcterms:created>
  <dcterms:modified xsi:type="dcterms:W3CDTF">2024-10-08T22:20:00Z</dcterms:modified>
</cp:coreProperties>
</file>